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2107D" w14:textId="0B56B637" w:rsidR="000F2015" w:rsidRDefault="000F2015" w:rsidP="000F2015">
      <w:pPr>
        <w:rPr>
          <w:rFonts w:ascii="Times New Roman" w:hAnsi="Times New Roman" w:cs="Times New Roman"/>
          <w:b/>
          <w:bCs/>
          <w:lang w:val="en-US"/>
        </w:rPr>
      </w:pPr>
      <w:bookmarkStart w:id="0" w:name="_Toc59450757"/>
      <w:r w:rsidRPr="00F415F6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F415F6">
        <w:rPr>
          <w:rFonts w:ascii="Times New Roman" w:hAnsi="Times New Roman" w:cs="Times New Roman"/>
          <w:b/>
          <w:bCs/>
          <w:lang w:val="en-US"/>
        </w:rPr>
        <w:t>. Comparison between Xpert and culture results in 70 clusters</w:t>
      </w:r>
      <w:bookmarkEnd w:id="0"/>
    </w:p>
    <w:p w14:paraId="71CC7730" w14:textId="77777777" w:rsidR="000F2015" w:rsidRPr="00F415F6" w:rsidRDefault="000F2015" w:rsidP="000F201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523"/>
        <w:gridCol w:w="1831"/>
        <w:gridCol w:w="1418"/>
        <w:gridCol w:w="1134"/>
        <w:gridCol w:w="1275"/>
        <w:gridCol w:w="1418"/>
        <w:gridCol w:w="1417"/>
      </w:tblGrid>
      <w:tr w:rsidR="000F2015" w:rsidRPr="00F415F6" w14:paraId="1E81BEDE" w14:textId="77777777" w:rsidTr="008E0DFF">
        <w:trPr>
          <w:trHeight w:val="280"/>
        </w:trPr>
        <w:tc>
          <w:tcPr>
            <w:tcW w:w="2518" w:type="dxa"/>
            <w:gridSpan w:val="2"/>
            <w:vMerge w:val="restart"/>
          </w:tcPr>
          <w:p w14:paraId="211F8625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245" w:type="dxa"/>
            <w:gridSpan w:val="4"/>
            <w:noWrap/>
            <w:hideMark/>
          </w:tcPr>
          <w:p w14:paraId="516A0126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Xpert result </w:t>
            </w:r>
          </w:p>
        </w:tc>
        <w:tc>
          <w:tcPr>
            <w:tcW w:w="1417" w:type="dxa"/>
            <w:noWrap/>
            <w:hideMark/>
          </w:tcPr>
          <w:p w14:paraId="6ABAE21F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F2015" w:rsidRPr="00F415F6" w14:paraId="5D4E0B26" w14:textId="77777777" w:rsidTr="008E0DFF">
        <w:trPr>
          <w:trHeight w:val="427"/>
        </w:trPr>
        <w:tc>
          <w:tcPr>
            <w:tcW w:w="2518" w:type="dxa"/>
            <w:gridSpan w:val="2"/>
            <w:vMerge/>
          </w:tcPr>
          <w:p w14:paraId="72840AEF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EA46D2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14FD6F61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MTB</w:t>
            </w:r>
          </w:p>
        </w:tc>
        <w:tc>
          <w:tcPr>
            <w:tcW w:w="1275" w:type="dxa"/>
            <w:noWrap/>
            <w:hideMark/>
          </w:tcPr>
          <w:p w14:paraId="59A6A4C5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Trace</w:t>
            </w:r>
          </w:p>
        </w:tc>
        <w:tc>
          <w:tcPr>
            <w:tcW w:w="1418" w:type="dxa"/>
            <w:hideMark/>
          </w:tcPr>
          <w:p w14:paraId="690BECCF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Not available</w:t>
            </w:r>
          </w:p>
        </w:tc>
        <w:tc>
          <w:tcPr>
            <w:tcW w:w="1417" w:type="dxa"/>
            <w:hideMark/>
          </w:tcPr>
          <w:p w14:paraId="0988B9D6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</w:tr>
      <w:tr w:rsidR="000F2015" w:rsidRPr="00F415F6" w14:paraId="2EAF401B" w14:textId="77777777" w:rsidTr="008E0DFF">
        <w:trPr>
          <w:trHeight w:val="280"/>
        </w:trPr>
        <w:tc>
          <w:tcPr>
            <w:tcW w:w="687" w:type="dxa"/>
            <w:vMerge w:val="restart"/>
            <w:textDirection w:val="btLr"/>
          </w:tcPr>
          <w:p w14:paraId="160EAACA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15F6">
              <w:rPr>
                <w:rFonts w:ascii="Times New Roman" w:hAnsi="Times New Roman" w:cs="Times New Roman"/>
                <w:b/>
                <w:bCs/>
                <w:lang w:val="en-US"/>
              </w:rPr>
              <w:t>Culture result</w:t>
            </w:r>
          </w:p>
        </w:tc>
        <w:tc>
          <w:tcPr>
            <w:tcW w:w="1831" w:type="dxa"/>
            <w:noWrap/>
            <w:hideMark/>
          </w:tcPr>
          <w:p w14:paraId="4BBAD622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MTB</w:t>
            </w:r>
          </w:p>
        </w:tc>
        <w:tc>
          <w:tcPr>
            <w:tcW w:w="1418" w:type="dxa"/>
            <w:noWrap/>
            <w:hideMark/>
          </w:tcPr>
          <w:p w14:paraId="59B5AC85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9A83FD0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36A4CBB4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B279A9F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963A49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80</w:t>
            </w:r>
          </w:p>
        </w:tc>
      </w:tr>
      <w:tr w:rsidR="000F2015" w:rsidRPr="00F415F6" w14:paraId="36E50252" w14:textId="77777777" w:rsidTr="008E0DFF">
        <w:trPr>
          <w:trHeight w:val="280"/>
        </w:trPr>
        <w:tc>
          <w:tcPr>
            <w:tcW w:w="687" w:type="dxa"/>
            <w:vMerge/>
          </w:tcPr>
          <w:p w14:paraId="143B0535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1" w:type="dxa"/>
            <w:noWrap/>
            <w:hideMark/>
          </w:tcPr>
          <w:p w14:paraId="37437AFA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NTM</w:t>
            </w:r>
          </w:p>
        </w:tc>
        <w:tc>
          <w:tcPr>
            <w:tcW w:w="1418" w:type="dxa"/>
            <w:noWrap/>
            <w:hideMark/>
          </w:tcPr>
          <w:p w14:paraId="32D18F8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2C7D000C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2778E72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FA08D32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D559293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35</w:t>
            </w:r>
          </w:p>
        </w:tc>
      </w:tr>
      <w:tr w:rsidR="000F2015" w:rsidRPr="00F415F6" w14:paraId="34D18026" w14:textId="77777777" w:rsidTr="008E0DFF">
        <w:trPr>
          <w:trHeight w:val="280"/>
        </w:trPr>
        <w:tc>
          <w:tcPr>
            <w:tcW w:w="687" w:type="dxa"/>
            <w:vMerge/>
          </w:tcPr>
          <w:p w14:paraId="0A96D35E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1" w:type="dxa"/>
            <w:noWrap/>
            <w:hideMark/>
          </w:tcPr>
          <w:p w14:paraId="57376CE0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0458C244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4 362</w:t>
            </w:r>
          </w:p>
        </w:tc>
        <w:tc>
          <w:tcPr>
            <w:tcW w:w="1134" w:type="dxa"/>
            <w:noWrap/>
            <w:hideMark/>
          </w:tcPr>
          <w:p w14:paraId="5C216BF7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43</w:t>
            </w:r>
          </w:p>
        </w:tc>
        <w:tc>
          <w:tcPr>
            <w:tcW w:w="1275" w:type="dxa"/>
            <w:noWrap/>
            <w:hideMark/>
          </w:tcPr>
          <w:p w14:paraId="0937C497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3B7D90E0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5B2BA7C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4 741</w:t>
            </w:r>
          </w:p>
        </w:tc>
      </w:tr>
      <w:tr w:rsidR="000F2015" w:rsidRPr="00F415F6" w14:paraId="15DE8767" w14:textId="77777777" w:rsidTr="008E0DFF">
        <w:trPr>
          <w:trHeight w:val="280"/>
        </w:trPr>
        <w:tc>
          <w:tcPr>
            <w:tcW w:w="687" w:type="dxa"/>
            <w:vMerge/>
          </w:tcPr>
          <w:p w14:paraId="642E0460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1" w:type="dxa"/>
            <w:noWrap/>
            <w:hideMark/>
          </w:tcPr>
          <w:p w14:paraId="546AB728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Contaminated</w:t>
            </w:r>
          </w:p>
        </w:tc>
        <w:tc>
          <w:tcPr>
            <w:tcW w:w="1418" w:type="dxa"/>
            <w:noWrap/>
            <w:hideMark/>
          </w:tcPr>
          <w:p w14:paraId="1D016308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5940FA27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CC9989D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4CF08ED5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3A46C60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93</w:t>
            </w:r>
          </w:p>
        </w:tc>
      </w:tr>
      <w:tr w:rsidR="000F2015" w:rsidRPr="00F415F6" w14:paraId="2C90E7C3" w14:textId="77777777" w:rsidTr="008E0DFF">
        <w:trPr>
          <w:trHeight w:val="356"/>
        </w:trPr>
        <w:tc>
          <w:tcPr>
            <w:tcW w:w="687" w:type="dxa"/>
            <w:vMerge/>
          </w:tcPr>
          <w:p w14:paraId="14FD3CCF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1" w:type="dxa"/>
            <w:hideMark/>
          </w:tcPr>
          <w:p w14:paraId="52128220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Not available</w:t>
            </w:r>
          </w:p>
        </w:tc>
        <w:tc>
          <w:tcPr>
            <w:tcW w:w="1418" w:type="dxa"/>
            <w:noWrap/>
            <w:hideMark/>
          </w:tcPr>
          <w:p w14:paraId="2B16F6EB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2B0B616D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EA55415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5797A064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6EF0F26B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39</w:t>
            </w:r>
          </w:p>
        </w:tc>
      </w:tr>
      <w:tr w:rsidR="000F2015" w:rsidRPr="00F415F6" w14:paraId="321B1FE7" w14:textId="77777777" w:rsidTr="008E0DFF">
        <w:trPr>
          <w:trHeight w:val="280"/>
        </w:trPr>
        <w:tc>
          <w:tcPr>
            <w:tcW w:w="687" w:type="dxa"/>
          </w:tcPr>
          <w:p w14:paraId="4E17E51A" w14:textId="77777777" w:rsidR="000F2015" w:rsidRPr="00F415F6" w:rsidRDefault="000F2015" w:rsidP="008E0D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1" w:type="dxa"/>
            <w:noWrap/>
            <w:hideMark/>
          </w:tcPr>
          <w:p w14:paraId="05BCF84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Total</w:t>
            </w:r>
          </w:p>
        </w:tc>
        <w:tc>
          <w:tcPr>
            <w:tcW w:w="1418" w:type="dxa"/>
            <w:noWrap/>
            <w:hideMark/>
          </w:tcPr>
          <w:p w14:paraId="3D8E845B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4 596</w:t>
            </w:r>
          </w:p>
        </w:tc>
        <w:tc>
          <w:tcPr>
            <w:tcW w:w="1134" w:type="dxa"/>
            <w:noWrap/>
            <w:hideMark/>
          </w:tcPr>
          <w:p w14:paraId="1F785D7E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205</w:t>
            </w:r>
          </w:p>
        </w:tc>
        <w:tc>
          <w:tcPr>
            <w:tcW w:w="1275" w:type="dxa"/>
            <w:noWrap/>
            <w:hideMark/>
          </w:tcPr>
          <w:p w14:paraId="67A77AB8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17</w:t>
            </w:r>
          </w:p>
        </w:tc>
        <w:tc>
          <w:tcPr>
            <w:tcW w:w="1418" w:type="dxa"/>
            <w:noWrap/>
            <w:hideMark/>
          </w:tcPr>
          <w:p w14:paraId="1F1BDDC8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170</w:t>
            </w:r>
          </w:p>
        </w:tc>
        <w:tc>
          <w:tcPr>
            <w:tcW w:w="1417" w:type="dxa"/>
            <w:noWrap/>
            <w:hideMark/>
          </w:tcPr>
          <w:p w14:paraId="0B17FB94" w14:textId="77777777" w:rsidR="000F2015" w:rsidRPr="00F415F6" w:rsidRDefault="000F2015" w:rsidP="008E0DF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415F6">
              <w:rPr>
                <w:rFonts w:ascii="Times New Roman" w:hAnsi="Times New Roman" w:cs="Times New Roman"/>
                <w:bCs/>
                <w:lang w:val="en-US"/>
              </w:rPr>
              <w:t>5 088</w:t>
            </w:r>
          </w:p>
        </w:tc>
      </w:tr>
    </w:tbl>
    <w:p w14:paraId="55A3B12A" w14:textId="77777777" w:rsidR="000F2015" w:rsidRPr="00F415F6" w:rsidRDefault="000F2015" w:rsidP="000F2015">
      <w:pPr>
        <w:rPr>
          <w:rFonts w:ascii="Times New Roman" w:hAnsi="Times New Roman" w:cs="Times New Roman"/>
        </w:rPr>
      </w:pPr>
      <w:r w:rsidRPr="00F415F6">
        <w:rPr>
          <w:rFonts w:ascii="Times New Roman" w:hAnsi="Times New Roman" w:cs="Times New Roman"/>
        </w:rPr>
        <w:t xml:space="preserve">MTB – </w:t>
      </w:r>
      <w:r w:rsidRPr="00F415F6">
        <w:rPr>
          <w:rFonts w:ascii="Times New Roman" w:hAnsi="Times New Roman" w:cs="Times New Roman"/>
          <w:i/>
          <w:iCs/>
        </w:rPr>
        <w:t>Mycobacterium tuberculosis</w:t>
      </w:r>
      <w:r w:rsidRPr="00F415F6">
        <w:rPr>
          <w:rFonts w:ascii="Times New Roman" w:hAnsi="Times New Roman" w:cs="Times New Roman"/>
        </w:rPr>
        <w:t xml:space="preserve">, NTM – </w:t>
      </w:r>
      <w:r>
        <w:rPr>
          <w:rFonts w:ascii="Times New Roman" w:hAnsi="Times New Roman" w:cs="Times New Roman"/>
        </w:rPr>
        <w:t>Non</w:t>
      </w:r>
      <w:r w:rsidRPr="00F415F6">
        <w:rPr>
          <w:rFonts w:ascii="Times New Roman" w:hAnsi="Times New Roman" w:cs="Times New Roman"/>
        </w:rPr>
        <w:t xml:space="preserve"> tuberculosis mycobacteria</w:t>
      </w:r>
    </w:p>
    <w:p w14:paraId="6FD1A89D" w14:textId="77777777" w:rsidR="009B1186" w:rsidRDefault="009B1186"/>
    <w:sectPr w:rsidR="009B1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015"/>
    <w:rsid w:val="0002226E"/>
    <w:rsid w:val="000933B5"/>
    <w:rsid w:val="000A0FEE"/>
    <w:rsid w:val="000C4593"/>
    <w:rsid w:val="000F2015"/>
    <w:rsid w:val="00103494"/>
    <w:rsid w:val="0010738F"/>
    <w:rsid w:val="00121B85"/>
    <w:rsid w:val="00143391"/>
    <w:rsid w:val="00154EC1"/>
    <w:rsid w:val="00175256"/>
    <w:rsid w:val="00186B9A"/>
    <w:rsid w:val="00194E2B"/>
    <w:rsid w:val="00195200"/>
    <w:rsid w:val="001963AD"/>
    <w:rsid w:val="001A08C3"/>
    <w:rsid w:val="001A4A3E"/>
    <w:rsid w:val="001C7C94"/>
    <w:rsid w:val="001F4A07"/>
    <w:rsid w:val="00217844"/>
    <w:rsid w:val="002220AA"/>
    <w:rsid w:val="002232CD"/>
    <w:rsid w:val="0026673C"/>
    <w:rsid w:val="00277A23"/>
    <w:rsid w:val="002800EA"/>
    <w:rsid w:val="002C7F26"/>
    <w:rsid w:val="002D03FE"/>
    <w:rsid w:val="002D0E48"/>
    <w:rsid w:val="002D63DB"/>
    <w:rsid w:val="002F64B4"/>
    <w:rsid w:val="00387781"/>
    <w:rsid w:val="00395876"/>
    <w:rsid w:val="003F6E35"/>
    <w:rsid w:val="00410D8F"/>
    <w:rsid w:val="00472155"/>
    <w:rsid w:val="0047380B"/>
    <w:rsid w:val="004A2A44"/>
    <w:rsid w:val="004B618D"/>
    <w:rsid w:val="004C3C1C"/>
    <w:rsid w:val="004D0BCE"/>
    <w:rsid w:val="00514FF0"/>
    <w:rsid w:val="00525D71"/>
    <w:rsid w:val="00531CFF"/>
    <w:rsid w:val="00580A74"/>
    <w:rsid w:val="00583450"/>
    <w:rsid w:val="00597840"/>
    <w:rsid w:val="005B07B7"/>
    <w:rsid w:val="005C0F4B"/>
    <w:rsid w:val="005C20B3"/>
    <w:rsid w:val="005D29F1"/>
    <w:rsid w:val="006046EE"/>
    <w:rsid w:val="00623BB7"/>
    <w:rsid w:val="00625823"/>
    <w:rsid w:val="006315FB"/>
    <w:rsid w:val="00637370"/>
    <w:rsid w:val="00663ADB"/>
    <w:rsid w:val="00671AE7"/>
    <w:rsid w:val="006B31F1"/>
    <w:rsid w:val="006B6B39"/>
    <w:rsid w:val="006D0354"/>
    <w:rsid w:val="006F2B47"/>
    <w:rsid w:val="006F5AB5"/>
    <w:rsid w:val="00706F9A"/>
    <w:rsid w:val="00774362"/>
    <w:rsid w:val="007B3574"/>
    <w:rsid w:val="007E085A"/>
    <w:rsid w:val="007E0B1D"/>
    <w:rsid w:val="007E4161"/>
    <w:rsid w:val="007F33F9"/>
    <w:rsid w:val="008452E2"/>
    <w:rsid w:val="00860052"/>
    <w:rsid w:val="0086521C"/>
    <w:rsid w:val="00874F57"/>
    <w:rsid w:val="00890B2A"/>
    <w:rsid w:val="008911DE"/>
    <w:rsid w:val="008A100A"/>
    <w:rsid w:val="008C0344"/>
    <w:rsid w:val="008C1C7A"/>
    <w:rsid w:val="008D2CC6"/>
    <w:rsid w:val="00910BF8"/>
    <w:rsid w:val="009120C7"/>
    <w:rsid w:val="00944B3C"/>
    <w:rsid w:val="009B1186"/>
    <w:rsid w:val="009C2D77"/>
    <w:rsid w:val="009C5446"/>
    <w:rsid w:val="009D5A68"/>
    <w:rsid w:val="009F544C"/>
    <w:rsid w:val="009F7E60"/>
    <w:rsid w:val="00A21A59"/>
    <w:rsid w:val="00A269F9"/>
    <w:rsid w:val="00A55EBB"/>
    <w:rsid w:val="00A5793D"/>
    <w:rsid w:val="00A717A5"/>
    <w:rsid w:val="00AA15F6"/>
    <w:rsid w:val="00AF53B4"/>
    <w:rsid w:val="00B1112E"/>
    <w:rsid w:val="00B214B0"/>
    <w:rsid w:val="00B22828"/>
    <w:rsid w:val="00B32E9E"/>
    <w:rsid w:val="00B365A2"/>
    <w:rsid w:val="00B436B1"/>
    <w:rsid w:val="00B52E95"/>
    <w:rsid w:val="00BA0C7D"/>
    <w:rsid w:val="00BB1B9D"/>
    <w:rsid w:val="00BE2011"/>
    <w:rsid w:val="00BE368D"/>
    <w:rsid w:val="00C00D9D"/>
    <w:rsid w:val="00C2400E"/>
    <w:rsid w:val="00C306F6"/>
    <w:rsid w:val="00C352CE"/>
    <w:rsid w:val="00C41136"/>
    <w:rsid w:val="00C430C0"/>
    <w:rsid w:val="00C433B1"/>
    <w:rsid w:val="00C76A5B"/>
    <w:rsid w:val="00C92194"/>
    <w:rsid w:val="00C954EB"/>
    <w:rsid w:val="00CA7A49"/>
    <w:rsid w:val="00CC29DC"/>
    <w:rsid w:val="00CC49FD"/>
    <w:rsid w:val="00CF09CD"/>
    <w:rsid w:val="00CF1507"/>
    <w:rsid w:val="00D01A65"/>
    <w:rsid w:val="00D32815"/>
    <w:rsid w:val="00D859FD"/>
    <w:rsid w:val="00DA3065"/>
    <w:rsid w:val="00DC618A"/>
    <w:rsid w:val="00DD5C2F"/>
    <w:rsid w:val="00E158C9"/>
    <w:rsid w:val="00E15D5C"/>
    <w:rsid w:val="00E41E31"/>
    <w:rsid w:val="00E57D5D"/>
    <w:rsid w:val="00E7504C"/>
    <w:rsid w:val="00EB1179"/>
    <w:rsid w:val="00EC7186"/>
    <w:rsid w:val="00ED0F6E"/>
    <w:rsid w:val="00F040BC"/>
    <w:rsid w:val="00F335B2"/>
    <w:rsid w:val="00F55916"/>
    <w:rsid w:val="00F6389C"/>
    <w:rsid w:val="00F64CE7"/>
    <w:rsid w:val="00F67001"/>
    <w:rsid w:val="00FB21CA"/>
    <w:rsid w:val="00FE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8E5AC"/>
  <w15:chartTrackingRefBased/>
  <w15:docId w15:val="{213F080D-D179-6F43-8470-5803F0E4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F20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in Lin Aung</dc:creator>
  <cp:keywords/>
  <dc:description/>
  <cp:lastModifiedBy>Htin Lin Aung</cp:lastModifiedBy>
  <cp:revision>2</cp:revision>
  <dcterms:created xsi:type="dcterms:W3CDTF">2022-05-22T23:53:00Z</dcterms:created>
  <dcterms:modified xsi:type="dcterms:W3CDTF">2022-05-23T01:16:00Z</dcterms:modified>
</cp:coreProperties>
</file>